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4 </w:t>
      </w:r>
      <w:r>
        <w:rPr>
          <w:rFonts w:cs="Times New Roman" w:ascii="Times New Roman" w:hAnsi="Times New Roman"/>
          <w:sz w:val="24"/>
          <w:szCs w:val="24"/>
        </w:rPr>
        <w:t xml:space="preserve">Table Comparison of amino acid </w:t>
      </w:r>
      <w:r>
        <w:rPr/>
        <w:t>serum concentrations between survivor (20 cases) and non-survivor (15 cases) group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1860"/>
        <w:gridCol w:w="1861"/>
        <w:gridCol w:w="1863"/>
        <w:gridCol w:w="1863"/>
        <w:gridCol w:w="1863"/>
        <w:gridCol w:w="1863"/>
      </w:tblGrid>
      <w:tr>
        <w:trPr>
          <w:trHeight w:val="285" w:hRule="atLeast"/>
        </w:trPr>
        <w:tc>
          <w:tcPr>
            <w:tcW w:w="2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1</w:t>
            </w:r>
          </w:p>
        </w:tc>
        <w:tc>
          <w:tcPr>
            <w:tcW w:w="18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3</w:t>
            </w:r>
          </w:p>
        </w:tc>
        <w:tc>
          <w:tcPr>
            <w:tcW w:w="1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5</w:t>
            </w:r>
          </w:p>
        </w:tc>
        <w:tc>
          <w:tcPr>
            <w:tcW w:w="1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7</w:t>
            </w:r>
          </w:p>
        </w:tc>
        <w:tc>
          <w:tcPr>
            <w:tcW w:w="1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10</w:t>
            </w:r>
          </w:p>
        </w:tc>
        <w:tc>
          <w:tcPr>
            <w:tcW w:w="1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14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-Methyl-L-Histid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2±1.2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6±2.0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5±1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6±1.2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6±1.6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8±2.11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6±1.4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4±0.8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0±1.1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9±0.6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4±1.2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9±1.32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-Methyl-L-Histid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4±4.5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46±4.9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6±5.4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02±5.6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6±6.4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5±5.69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4±5.9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56±5.7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25±6.5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3±4.6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73±4.1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5±4.72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α-aminoadipic aci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9±0.46*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3±0.8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6±0.9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4±0.6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8±0.65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3±0.37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1±0.69*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0±1.4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7±2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2±2.1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8±1.76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2±1.71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α-amino-n-butyric aci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67±9.9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17±8.9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22±7.2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48±16.3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24±9.9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07±10.0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35±13.1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51±15.3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11±18.2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.42±25.7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.68±25.7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86±23.04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lan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5.30±199.1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4.63±102.6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9.43±138.1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2.13±143.7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2.68±96.1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0.56±97.9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1.97±185.7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3.23±112.2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3.37±108.5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3.55±115.7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9.46±112.4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2.95±132.83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Anserine 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±0.0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±0.0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±0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±0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±0.0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±0.06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±0.0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±0.0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±0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±0.0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±0.0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±0.07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rgin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.04±27.6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.00±28.1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38±40.4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4.93±65.81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8.56±38.1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6.42±25.08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17±28.5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60±28.7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87±24.6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27±17.66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1.57±25.2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51±17.56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rgininosuccinic aci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±0.0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±0.1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±0.0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±0.0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±0.10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±0.0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±0.1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±0.0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±0.1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±0.0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3±0.10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sparag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67±20.8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.02±19.1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29±26.4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.83±39.5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78±21.4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33±22.89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40±14.8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85±21.7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29±20.1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77±17.9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.92±15.9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16±16.71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spartic aci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.28±17.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.31±15.7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.23±24.1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.59±19.0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97±24.5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.50±20.31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.22±27.2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.03±24.3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22±31.9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.33±19.2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.40±17.8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.50±20.52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β-aminoisobutyric aci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8±11.5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04±14.3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3±14.8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6±4.2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1±5.9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5±4.60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3±11.1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59±16.7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.90±36.2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68±27.4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91±17.9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37±16.42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β-Alan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74±5.3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08±4.9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92±5.5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40±4.7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01±5.9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03±2.74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71±3.8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01±3.1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74±4.5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67±4.0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74±3.5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35±4.06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carnosine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±0.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±0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±0.0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±0.0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±0.0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±0.03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±0.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±0.0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±0.04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itrull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60±7.0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13±7.3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81±7.7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28±6.5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40±10.9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92±8.26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45±7.2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34±7.6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15±10.8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46±8.9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88±7.0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60±6.6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ystathion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9±1.17*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63±1.2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63±1.3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95±1.1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6±1.19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9±0.49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2±1.17*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7±1.0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2±1.8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2±1.4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93±1.48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1±1.65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yst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.19±12.1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.33±12.8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.90±19.1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.53±22.6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.39±15.7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.71±11.42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67±8.8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.13±17.8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50±22.7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.49±14.7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.23±14.4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.27±15.29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thanolam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22±2.70*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50±4.3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95±3.6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91±5.1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05±5.0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37±4.26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66±4.63*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76±6.5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51±7.7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16±4.0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82±3.8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85±4.8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γ-Amino-n-Butyric Aci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±0.1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±0.1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±0.1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±0.1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±0.2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±0.26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±0.3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±0.1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±0.1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±0.1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±0.2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±0.20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utam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6.23±179.4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3.01±149.0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2.78±149.0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4.53±175.7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8.36±148.7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7.47±146.51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7.69±158.9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6.70±148.2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7.81±169.2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0.08±139.2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.13±141.7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3.65±141.98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utamic aci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.46±108.7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3.01±88.7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2.04±96.1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6.76±90.58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5.66±132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2.15±123.01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4.47±83.7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2.34±62.2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9.79±107.2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4.14±51.76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9.45±96.9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9.64±104.76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2.95±100.3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2.72±66.1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7.33±99.7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3.76±113.1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4.79±87.8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1.98±69.62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2.41±231.0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7.72±55.4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0.33±77.3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4.14±68.8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3.57±74.4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6.66±92.31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omocitrull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9±1.3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8±1.4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4±1.3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±1.5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1±1.7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0±1.69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3±2.3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7±2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1±2.0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7±1.9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0±1.9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5±1.84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omocyst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±0.1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±0.1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±0.1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±0.2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±0.4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±0.2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±0.2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±0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±0.1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±0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±0.0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±0.0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istid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34±26.1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53±16.2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81±18.0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43±18.4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96±17.8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87±14.54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86±31.1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.80±13.6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22±16.9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34±16.7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45±13.1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61±12.7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δ-hydroxylysine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0±0.4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1±0.3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7±0.4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4±0.4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3±0.4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8±0.33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6±0.4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6±0.4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9±0.4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7±0.5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0±0.5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8±0.5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ydroxy-L-Prol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73±14.9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82±13.2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65±14.8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38±13.4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91±10.5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26±7.03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.38±19.8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45±10.2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33±15.4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03±13.0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93±8.2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70±9.84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.19±32.5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30±30.7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45±25.1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.22±50.2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46±49.6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1.93±26.29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98±19.7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.00±39.0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.17±35.9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7.85±65.9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.82±21.1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.76±12.2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1.38±47.8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5.19±41.5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9.05±30.7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8.27±65.0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2.06±63.1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2.30±49.46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9.48±26.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1.62±50.1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1.19±44.9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4.84±72.4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9.06±40.1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0.16±36.76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3.66±53.2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8.87±50.3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1.58±60.5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6.44±120.9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9.98±84.1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3.20±66.94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.14±35.4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1.60±73.9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0.93±52.5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0.16±46.6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6.54±52.4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8.96±44.66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hion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76±11.2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84±7.4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98±9.9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.03±18.0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63±12.1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06±9.13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36±9.3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40±11.2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08±9.0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.74±20.6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76±10.0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15±8.9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rnith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64±31.5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.89±28.3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36±29.7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.20±40.1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1.18±47.5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0.91±33.49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61±26.2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7.27±25.9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.75±31.8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.77±27.6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88±30.5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27±37.92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osphoethanolam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1±1.6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5±1.9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7±1.3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9±1.6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4±1.2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1±2.66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±0.6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±0.4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±0.8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1±0.8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±0.5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±0.73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5.58±47.8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3.81±37.6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8.82±31.1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5.66±36.96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4.96±34.50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4.75±26.39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7.69±41.6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3.69±102.1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4.01±60.6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6.46±48.85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3.44±52.48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0.21±52.70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.47±49.0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2.67±40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6.04±52.8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6.54±52.7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.34±51.0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3.85±37.08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0.37±83.4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0.56±55.3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5.89±54.4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2.29±47.0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3.14±41.9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4.11±37.42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osphoSer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4±2.37*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5±5.4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6±3.0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92±6.0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5±4.3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9±13.0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±0.58*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±0.9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6±2.4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±0.9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9±1.4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±1.84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arcos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3±1.3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2±2.7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5±1.8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0±1.3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5±1.6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6±1.60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7±5.0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8±1.6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4±1.9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3±2.0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0±2.0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3±1.89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9.78±49.3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9.35±45.8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5.92±58.3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1.61±75.21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0.30±52.47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8.46±44.36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0.86±46.7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1.59±38.8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1.74±39.3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6.89±25.38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9.17±31.76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8.22±37.18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aur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1.88±52.9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3.59±56.9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7.23±56.3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9.77±40.9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0.75±72.40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8.40±58.78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51±57.4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3.07±54.8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.62±54.1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0.36±57.4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.59±49.89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4.27±68.11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4.88±52.1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5.86±76.1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9.67±102.1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0.51±112.9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9.22±87.8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0.58±95.67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6.54±32.7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8.44±66.9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8.62±40.3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1.54±37.6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2.92±48.3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2.21±38.39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yptoph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.44±19.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.72±16.52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.21±15.9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.75±17.9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.10±15.4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.04±17.87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.60±13.6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.09±14.47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.11±14.2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.92±12.6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.88±11.0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13±11.78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.42±19.5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09±23.6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.26±17.3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62±245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99±26.2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.83±17.03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11±13.9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48±63.8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29±22.8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08±26.7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03±28.0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84±25.6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alin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2.42±84.2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2.88±100.1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5.82±85.3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1.34±132.3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3.62±152.8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2.42±85.82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7.49±48.2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8.86±129.6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.22±85.2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7.19±102.0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9.57±85.4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4.18±75.87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A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79.30±277.2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47.47±257.1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36.56±276.3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26.32±546.2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89.02±378.1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2.28±278.95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2.27±154.2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78.59±486.9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52.31±258.3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55.44±325.6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79.70±229.8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8.16±207.87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A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80.14±606.2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69.66±329.6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48.41±509.8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31.92±778.9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73.36±602.2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45.84±564.30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55.05±764.4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40.53±610.4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28.32±397.2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36.37±285.5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25.14±450.4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03.58±337.02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87.89±659.9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88.45±375.7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54.96±557.2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59.16±878.8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80.79±695.9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47.06±633.38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20.27±811.1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15.04±697.0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00.25±428.2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29.48±333.4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91.80±505.9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82.93±358.91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CA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5.98±158.1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7.37±165.6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3.32±134.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4.82±242.8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0.14±260.5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6.64±155.17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7.95±85.0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2.47±215.3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1.58±156.0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3.60±232.2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8.54±127.7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4.26±113.02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A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9.45±72.5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6.62±60.9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2.30±49.5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8.03±66.9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4.05±65.65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0.62±39.79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6.40±56.5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4.25±148.9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4.40±84.9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8.46±77.9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0.35±78.5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1.18±79.01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A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.97±58.4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1.93±59.6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9.28±63.4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0.54±54.05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2.98±72.93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.33±62.26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5.00±53.4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.16±75.5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4.46±63.7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3.23±60.12*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3.31±48.8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9.04±69.45*</w:t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CAA/AA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rvivo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5±0.6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2±0.8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1±0.7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8±0.7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5±1.2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3±0.46*</w:t>
            </w:r>
          </w:p>
        </w:tc>
      </w:tr>
      <w:tr>
        <w:trPr>
          <w:trHeight w:val="285" w:hRule="atLeast"/>
        </w:trPr>
        <w:tc>
          <w:tcPr>
            <w:tcW w:w="2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on-survivor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3±0.43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0±0.50</w:t>
            </w:r>
          </w:p>
        </w:tc>
        <w:tc>
          <w:tcPr>
            <w:tcW w:w="1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8±0.61</w:t>
            </w:r>
          </w:p>
        </w:tc>
        <w:tc>
          <w:tcPr>
            <w:tcW w:w="1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3±1.80</w:t>
            </w:r>
          </w:p>
        </w:tc>
        <w:tc>
          <w:tcPr>
            <w:tcW w:w="1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2±0.41</w:t>
            </w:r>
          </w:p>
        </w:tc>
        <w:tc>
          <w:tcPr>
            <w:tcW w:w="1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2±0.45*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A, amino acids; EAA, essential AA; NEAA, nonessential AA; GAA, glycogenic AA; BCAA, branched-chain AA; AAA, aromatic AA; SAA, sulfur-containing A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indicates non-survivor vs. survivor, P&lt;0.05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2">
    <w:name w:val="批注框文本 Char"/>
    <w:qFormat/>
    <w:rPr>
      <w:rFonts w:ascii="Tahoma" w:hAnsi="Tahoma" w:eastAsia="宋体;SimSun" w:cs="Tahoma"/>
      <w:sz w:val="16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Times New Roman"/>
      <w:sz w:val="21"/>
      <w:szCs w:val="22"/>
      <w:lang w:val="en-US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sz w:val="21"/>
      <w:szCs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kern w:val="0"/>
      <w:sz w:val="16"/>
      <w:szCs w:val="18"/>
      <w:lang w:val="en-US"/>
    </w:rPr>
  </w:style>
  <w:style w:type="paragraph" w:styleId="1">
    <w:name w:val="彩色列表 - 着色 1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>
      <w:kern w:val="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kern w:val="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righ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right"/>
    </w:pPr>
    <w:rPr>
      <w:rFonts w:ascii="宋体;SimSun" w:hAnsi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04:00Z</dcterms:created>
  <dc:creator>龙翔 苏</dc:creator>
  <dc:description/>
  <cp:keywords/>
  <dc:language>en-US</dc:language>
  <cp:lastModifiedBy>苏龙翔</cp:lastModifiedBy>
  <dcterms:modified xsi:type="dcterms:W3CDTF">2015-01-21T14:25:00Z</dcterms:modified>
  <cp:revision>5</cp:revision>
  <dc:subject/>
  <dc:title/>
</cp:coreProperties>
</file>